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7EBAD" w14:textId="77777777" w:rsidR="00ED258D" w:rsidRDefault="00ED258D" w:rsidP="00A20F6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74797A" w14:textId="7D93EC74" w:rsidR="0043612A" w:rsidRPr="0043612A" w:rsidRDefault="00ED258D" w:rsidP="0043612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C61FA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C61F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NIAID Score Definition</w:t>
      </w:r>
      <w:r w:rsidR="0043612A" w:rsidRPr="0043612A">
        <w:rPr>
          <w:rFonts w:ascii="Times New Roman" w:eastAsia="Times New Roman" w:hAnsi="Times New Roman" w:cs="Times New Roman"/>
          <w:sz w:val="24"/>
          <w:szCs w:val="24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5"/>
        <w:gridCol w:w="7725"/>
      </w:tblGrid>
      <w:tr w:rsidR="0043612A" w:rsidRPr="0043612A" w14:paraId="67214734" w14:textId="77777777" w:rsidTr="0043612A"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653EB9" w14:textId="77777777" w:rsidR="0043612A" w:rsidRPr="0043612A" w:rsidRDefault="0043612A" w:rsidP="0043612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1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IAID Score</w:t>
            </w:r>
            <w:r w:rsidRPr="0043612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240D5C" w14:textId="77777777" w:rsidR="0043612A" w:rsidRPr="0043612A" w:rsidRDefault="0043612A" w:rsidP="0043612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1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scription</w:t>
            </w:r>
            <w:r w:rsidRPr="0043612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3612A" w:rsidRPr="0043612A" w14:paraId="7A5D57EE" w14:textId="77777777" w:rsidTr="0043612A"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B58C5B" w14:textId="77777777" w:rsidR="0043612A" w:rsidRPr="0043612A" w:rsidRDefault="0043612A" w:rsidP="0043612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1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43612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D63935" w14:textId="67F88B85" w:rsidR="0043612A" w:rsidRPr="0043612A" w:rsidRDefault="00B61388" w:rsidP="004B3BF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spitalization and </w:t>
            </w:r>
            <w:r w:rsidR="0043612A" w:rsidRPr="0043612A">
              <w:rPr>
                <w:rFonts w:ascii="Times New Roman" w:eastAsia="Times New Roman" w:hAnsi="Times New Roman" w:cs="Times New Roman"/>
                <w:sz w:val="24"/>
                <w:szCs w:val="24"/>
              </w:rPr>
              <w:t>ongoing medical care without supplemental oxygen</w:t>
            </w:r>
          </w:p>
        </w:tc>
      </w:tr>
      <w:tr w:rsidR="0043612A" w:rsidRPr="0043612A" w14:paraId="42BD8A81" w14:textId="77777777" w:rsidTr="0043612A"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0346B3" w14:textId="77777777" w:rsidR="0043612A" w:rsidRPr="0043612A" w:rsidRDefault="0043612A" w:rsidP="0043612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1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43612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BC3EAF" w14:textId="0FA414C7" w:rsidR="0043612A" w:rsidRPr="0043612A" w:rsidRDefault="0043612A" w:rsidP="004B3BF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12A">
              <w:rPr>
                <w:rFonts w:ascii="Times New Roman" w:eastAsia="Times New Roman" w:hAnsi="Times New Roman" w:cs="Times New Roman"/>
                <w:sz w:val="24"/>
                <w:szCs w:val="24"/>
              </w:rPr>
              <w:t>supplemental oxygen (e.g., nasal can</w:t>
            </w:r>
            <w:r w:rsidR="004B3BF5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43612A">
              <w:rPr>
                <w:rFonts w:ascii="Times New Roman" w:eastAsia="Times New Roman" w:hAnsi="Times New Roman" w:cs="Times New Roman"/>
                <w:sz w:val="24"/>
                <w:szCs w:val="24"/>
              </w:rPr>
              <w:t>ula)</w:t>
            </w:r>
          </w:p>
        </w:tc>
      </w:tr>
      <w:tr w:rsidR="0043612A" w:rsidRPr="0043612A" w14:paraId="1DC7B279" w14:textId="77777777" w:rsidTr="0043612A"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7742EA" w14:textId="77777777" w:rsidR="0043612A" w:rsidRPr="0043612A" w:rsidRDefault="0043612A" w:rsidP="0043612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1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43612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4EF2DD" w14:textId="2A8C2E67" w:rsidR="0043612A" w:rsidRPr="0043612A" w:rsidRDefault="0043612A" w:rsidP="004B3BF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12A">
              <w:rPr>
                <w:rFonts w:ascii="Times New Roman" w:eastAsia="Times New Roman" w:hAnsi="Times New Roman" w:cs="Times New Roman"/>
                <w:sz w:val="24"/>
                <w:szCs w:val="24"/>
              </w:rPr>
              <w:t>noninvasive ventilation or high-flow oxygen device</w:t>
            </w:r>
          </w:p>
        </w:tc>
      </w:tr>
      <w:tr w:rsidR="0043612A" w:rsidRPr="0043612A" w14:paraId="42866544" w14:textId="77777777" w:rsidTr="0043612A"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16898D" w14:textId="77777777" w:rsidR="0043612A" w:rsidRPr="0043612A" w:rsidRDefault="0043612A" w:rsidP="0043612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1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43612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A7A58A" w14:textId="5EDCE674" w:rsidR="0043612A" w:rsidRPr="0043612A" w:rsidRDefault="0043612A" w:rsidP="004B3BF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12A">
              <w:rPr>
                <w:rFonts w:ascii="Times New Roman" w:eastAsia="Times New Roman" w:hAnsi="Times New Roman" w:cs="Times New Roman"/>
                <w:sz w:val="24"/>
                <w:szCs w:val="24"/>
              </w:rPr>
              <w:t>mechanical ventilation</w:t>
            </w:r>
          </w:p>
        </w:tc>
      </w:tr>
      <w:tr w:rsidR="0043612A" w:rsidRPr="0043612A" w14:paraId="2F24BB23" w14:textId="77777777" w:rsidTr="0043612A"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E7BC24" w14:textId="77777777" w:rsidR="0043612A" w:rsidRPr="0043612A" w:rsidRDefault="0043612A" w:rsidP="0043612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1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43612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299423" w14:textId="5B81E374" w:rsidR="0043612A" w:rsidRPr="0043612A" w:rsidRDefault="0043612A" w:rsidP="004B3BF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12A">
              <w:rPr>
                <w:rFonts w:ascii="Times New Roman" w:eastAsia="Times New Roman" w:hAnsi="Times New Roman" w:cs="Times New Roman"/>
                <w:sz w:val="24"/>
                <w:szCs w:val="24"/>
              </w:rPr>
              <w:t>death due to complications of COVID-19</w:t>
            </w:r>
          </w:p>
        </w:tc>
      </w:tr>
    </w:tbl>
    <w:p w14:paraId="2F2BFEF0" w14:textId="00C9B56C" w:rsidR="0043612A" w:rsidRPr="0043612A" w:rsidRDefault="0043612A" w:rsidP="0043612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43612A">
        <w:rPr>
          <w:rFonts w:ascii="Times New Roman" w:eastAsia="Times New Roman" w:hAnsi="Times New Roman" w:cs="Times New Roman"/>
          <w:sz w:val="24"/>
          <w:szCs w:val="24"/>
        </w:rPr>
        <w:t>*Hospitalization was indicated for all NIAID score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43612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61388">
        <w:rPr>
          <w:rFonts w:ascii="Times New Roman" w:eastAsia="Times New Roman" w:hAnsi="Times New Roman" w:cs="Times New Roman"/>
          <w:sz w:val="24"/>
          <w:szCs w:val="24"/>
        </w:rPr>
        <w:t>greater than 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CEEB817" w14:textId="77777777" w:rsidR="0043612A" w:rsidRPr="00ED258D" w:rsidRDefault="0043612A" w:rsidP="00A20F6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B81842C" w14:textId="20FFC7E3" w:rsidR="00A20F6E" w:rsidRPr="004B3BF5" w:rsidRDefault="00A20F6E" w:rsidP="004B3BF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C61FA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ED258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C61FA">
        <w:rPr>
          <w:rFonts w:ascii="Times New Roman" w:hAnsi="Times New Roman" w:cs="Times New Roman"/>
          <w:b/>
          <w:bCs/>
          <w:sz w:val="24"/>
          <w:szCs w:val="24"/>
        </w:rPr>
        <w:t>. Consort Diagram</w:t>
      </w:r>
    </w:p>
    <w:p w14:paraId="30127C23" w14:textId="708BF70E" w:rsidR="00ED258D" w:rsidRPr="00ED258D" w:rsidRDefault="004E4A2D" w:rsidP="00A20F6E">
      <w:pPr>
        <w:rPr>
          <w:rFonts w:ascii="Arial" w:hAnsi="Arial" w:cs="Arial"/>
          <w:b/>
          <w:bCs/>
        </w:rPr>
      </w:pPr>
      <w:r>
        <w:rPr>
          <w:noProof/>
        </w:rPr>
        <w:drawing>
          <wp:inline distT="0" distB="0" distL="0" distR="0" wp14:anchorId="4491C72D" wp14:editId="5E192B89">
            <wp:extent cx="5943600" cy="3558540"/>
            <wp:effectExtent l="0" t="0" r="0" b="381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58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68CEE3" w14:textId="77777777" w:rsidR="00ED258D" w:rsidRDefault="00ED258D" w:rsidP="00A20F6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92C6F7" w14:textId="77777777" w:rsidR="00F47EAD" w:rsidRDefault="00F47EAD" w:rsidP="00A20F6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45087B" w14:textId="77777777" w:rsidR="00F150CB" w:rsidRDefault="00F150CB" w:rsidP="00A20F6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3D5456" w14:textId="77777777" w:rsidR="00F150CB" w:rsidRDefault="00F150CB" w:rsidP="00A20F6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BAC68A" w14:textId="77777777" w:rsidR="00437A90" w:rsidRDefault="00437A90" w:rsidP="00A20F6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1F591C" w14:textId="4A3BDDDA" w:rsidR="00A20F6E" w:rsidRPr="007C61FA" w:rsidRDefault="00A20F6E" w:rsidP="00A20F6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C61F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ED258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C61FA">
        <w:rPr>
          <w:rFonts w:ascii="Times New Roman" w:hAnsi="Times New Roman" w:cs="Times New Roman"/>
          <w:b/>
          <w:bCs/>
          <w:sz w:val="24"/>
          <w:szCs w:val="24"/>
        </w:rPr>
        <w:t>. Regression Analysis Models</w:t>
      </w:r>
    </w:p>
    <w:p w14:paraId="105CFE0A" w14:textId="5A8A8D30" w:rsidR="000826A0" w:rsidRDefault="000826A0" w:rsidP="00A20F6E">
      <w:pPr>
        <w:spacing w:line="256" w:lineRule="auto"/>
        <w:rPr>
          <w:rFonts w:ascii="Calibri" w:eastAsia="Calibri" w:hAnsi="Calibri" w:cs="Times New Roman"/>
        </w:rPr>
      </w:pPr>
    </w:p>
    <w:p w14:paraId="03B4C984" w14:textId="190C2486" w:rsidR="000826A0" w:rsidRPr="000826A0" w:rsidRDefault="000826A0" w:rsidP="000826A0">
      <w:pPr>
        <w:rPr>
          <w:rFonts w:ascii="Times New Roman" w:hAnsi="Times New Roman" w:cs="Times New Roman"/>
          <w:sz w:val="24"/>
          <w:szCs w:val="24"/>
        </w:rPr>
      </w:pPr>
      <w:r w:rsidRPr="000826A0">
        <w:rPr>
          <w:rFonts w:ascii="Times New Roman" w:hAnsi="Times New Roman" w:cs="Times New Roman"/>
          <w:sz w:val="24"/>
          <w:szCs w:val="24"/>
        </w:rPr>
        <w:t xml:space="preserve">Model 1: Does </w:t>
      </w:r>
      <w:r w:rsidR="00DE5D26">
        <w:rPr>
          <w:rFonts w:ascii="Times New Roman" w:hAnsi="Times New Roman" w:cs="Times New Roman"/>
          <w:sz w:val="24"/>
          <w:szCs w:val="24"/>
        </w:rPr>
        <w:t>v</w:t>
      </w:r>
      <w:r w:rsidRPr="000826A0">
        <w:rPr>
          <w:rFonts w:ascii="Times New Roman" w:hAnsi="Times New Roman" w:cs="Times New Roman"/>
          <w:sz w:val="24"/>
          <w:szCs w:val="24"/>
        </w:rPr>
        <w:t xml:space="preserve">accination </w:t>
      </w:r>
      <w:r w:rsidR="00DE5D26">
        <w:rPr>
          <w:rFonts w:ascii="Times New Roman" w:hAnsi="Times New Roman" w:cs="Times New Roman"/>
          <w:sz w:val="24"/>
          <w:szCs w:val="24"/>
        </w:rPr>
        <w:t>s</w:t>
      </w:r>
      <w:r w:rsidRPr="000826A0">
        <w:rPr>
          <w:rFonts w:ascii="Times New Roman" w:hAnsi="Times New Roman" w:cs="Times New Roman"/>
          <w:sz w:val="24"/>
          <w:szCs w:val="24"/>
        </w:rPr>
        <w:t xml:space="preserve">tatus predict LOS after adjusting for </w:t>
      </w:r>
      <w:r w:rsidR="002324E1">
        <w:rPr>
          <w:rFonts w:ascii="Times New Roman" w:hAnsi="Times New Roman" w:cs="Times New Roman"/>
          <w:sz w:val="24"/>
          <w:szCs w:val="24"/>
        </w:rPr>
        <w:t>a</w:t>
      </w:r>
      <w:r w:rsidRPr="000826A0">
        <w:rPr>
          <w:rFonts w:ascii="Times New Roman" w:hAnsi="Times New Roman" w:cs="Times New Roman"/>
          <w:sz w:val="24"/>
          <w:szCs w:val="24"/>
        </w:rPr>
        <w:t xml:space="preserve">ge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arls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morbidity Index</w:t>
      </w:r>
    </w:p>
    <w:tbl>
      <w:tblPr>
        <w:tblW w:w="10255" w:type="dxa"/>
        <w:tblLook w:val="04A0" w:firstRow="1" w:lastRow="0" w:firstColumn="1" w:lastColumn="0" w:noHBand="0" w:noVBand="1"/>
      </w:tblPr>
      <w:tblGrid>
        <w:gridCol w:w="1429"/>
        <w:gridCol w:w="2736"/>
        <w:gridCol w:w="1295"/>
        <w:gridCol w:w="1147"/>
        <w:gridCol w:w="1096"/>
        <w:gridCol w:w="1056"/>
        <w:gridCol w:w="1496"/>
      </w:tblGrid>
      <w:tr w:rsidR="000826A0" w:rsidRPr="000826A0" w14:paraId="14AD610C" w14:textId="77777777" w:rsidTr="000826A0">
        <w:trPr>
          <w:trHeight w:val="586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383BA" w14:textId="77777777" w:rsidR="000826A0" w:rsidRPr="000826A0" w:rsidRDefault="0008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pendent</w:t>
            </w:r>
          </w:p>
        </w:tc>
        <w:tc>
          <w:tcPr>
            <w:tcW w:w="2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0147F2" w14:textId="77777777" w:rsidR="000826A0" w:rsidRPr="000826A0" w:rsidRDefault="0008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31CC6E" w14:textId="77777777" w:rsidR="000826A0" w:rsidRPr="000826A0" w:rsidRDefault="0008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7C76AC" w14:textId="77777777" w:rsidR="000826A0" w:rsidRPr="000826A0" w:rsidRDefault="0008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826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dErr</w:t>
            </w:r>
            <w:proofErr w:type="spellEnd"/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E16EBD" w14:textId="77777777" w:rsidR="000826A0" w:rsidRPr="000826A0" w:rsidRDefault="0008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826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Value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6222B9" w14:textId="77777777" w:rsidR="000826A0" w:rsidRPr="000826A0" w:rsidRDefault="0008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826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bt</w:t>
            </w:r>
            <w:proofErr w:type="spellEnd"/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DAF9C9" w14:textId="25BE32B4" w:rsidR="000826A0" w:rsidRPr="000826A0" w:rsidRDefault="006B4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="000826A0" w:rsidRPr="000826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k transformed estimate</w:t>
            </w:r>
          </w:p>
        </w:tc>
      </w:tr>
      <w:tr w:rsidR="000826A0" w:rsidRPr="000826A0" w14:paraId="533CFC5B" w14:textId="77777777" w:rsidTr="000826A0">
        <w:trPr>
          <w:trHeight w:val="29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0D8B5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_los</w:t>
            </w:r>
            <w:proofErr w:type="spellEnd"/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367F4E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BEAE39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98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2EA736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7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D188AE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752851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98929B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6375</w:t>
            </w:r>
          </w:p>
        </w:tc>
      </w:tr>
      <w:tr w:rsidR="000826A0" w:rsidRPr="000826A0" w14:paraId="0277F382" w14:textId="77777777" w:rsidTr="000826A0">
        <w:trPr>
          <w:trHeight w:val="29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A03CD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_los</w:t>
            </w:r>
            <w:proofErr w:type="spellEnd"/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60BA05" w14:textId="7C9621F2" w:rsidR="000826A0" w:rsidRPr="000826A0" w:rsidRDefault="00F150CB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ccination Status</w:t>
            </w:r>
            <w:r w:rsidR="000826A0"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ull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CD36E6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3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BFCA4D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67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C0E761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79544D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A3BC33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138</w:t>
            </w:r>
          </w:p>
        </w:tc>
      </w:tr>
      <w:tr w:rsidR="000826A0" w:rsidRPr="000826A0" w14:paraId="5CA964D3" w14:textId="77777777" w:rsidTr="000826A0">
        <w:trPr>
          <w:trHeight w:val="29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562D2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_los</w:t>
            </w:r>
            <w:proofErr w:type="spellEnd"/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6CECA9" w14:textId="150C5979" w:rsidR="000826A0" w:rsidRPr="000826A0" w:rsidRDefault="00F150CB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ccination Status</w:t>
            </w:r>
            <w:r w:rsidR="000826A0"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one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BFB5C2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ACAD50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81CE1A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CC6E79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B6E62F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826A0" w:rsidRPr="000826A0" w14:paraId="12B59778" w14:textId="77777777" w:rsidTr="000826A0">
        <w:trPr>
          <w:trHeight w:val="29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DE4FE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_los</w:t>
            </w:r>
            <w:proofErr w:type="spellEnd"/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96C529" w14:textId="24178BD6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lson</w:t>
            </w:r>
            <w:proofErr w:type="spellEnd"/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morbidity Index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16640D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091C5D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9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920D39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124410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6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C9D323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032</w:t>
            </w:r>
          </w:p>
        </w:tc>
      </w:tr>
      <w:tr w:rsidR="000826A0" w:rsidRPr="000826A0" w14:paraId="72D2A642" w14:textId="77777777" w:rsidTr="000826A0">
        <w:trPr>
          <w:trHeight w:val="29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0A172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_los</w:t>
            </w:r>
            <w:proofErr w:type="spellEnd"/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BE7DDC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EF4CE4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5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65BD4A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5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1BA065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E4F45F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77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7FA466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355</w:t>
            </w:r>
          </w:p>
        </w:tc>
      </w:tr>
    </w:tbl>
    <w:p w14:paraId="16411D94" w14:textId="77777777" w:rsidR="000826A0" w:rsidRPr="000826A0" w:rsidRDefault="000826A0" w:rsidP="000826A0">
      <w:pPr>
        <w:rPr>
          <w:rFonts w:ascii="Times New Roman" w:hAnsi="Times New Roman" w:cs="Times New Roman"/>
          <w:sz w:val="24"/>
          <w:szCs w:val="24"/>
        </w:rPr>
      </w:pPr>
    </w:p>
    <w:p w14:paraId="5B1863F2" w14:textId="11912CF5" w:rsidR="000826A0" w:rsidRPr="000826A0" w:rsidRDefault="000826A0" w:rsidP="000826A0">
      <w:pPr>
        <w:rPr>
          <w:rFonts w:ascii="Times New Roman" w:hAnsi="Times New Roman" w:cs="Times New Roman"/>
          <w:sz w:val="24"/>
          <w:szCs w:val="24"/>
        </w:rPr>
      </w:pPr>
      <w:r w:rsidRPr="000826A0">
        <w:rPr>
          <w:rFonts w:ascii="Times New Roman" w:hAnsi="Times New Roman" w:cs="Times New Roman"/>
          <w:sz w:val="24"/>
          <w:szCs w:val="24"/>
        </w:rPr>
        <w:t xml:space="preserve">Those that are vaccinated have a 32% (1-0.68=0.32) lower LOS compared to those that are not vaccinated after adjusting for age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arls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morbidity Index</w:t>
      </w:r>
      <w:r w:rsidR="009853C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853CF" w:rsidRPr="20C759BD">
        <w:rPr>
          <w:rFonts w:ascii="Times New Roman" w:eastAsia="Times New Roman" w:hAnsi="Times New Roman" w:cs="Times New Roman"/>
          <w:color w:val="212121"/>
          <w:sz w:val="24"/>
          <w:szCs w:val="24"/>
        </w:rPr>
        <w:t>(</w:t>
      </w:r>
      <w:r w:rsidR="009853CF" w:rsidRPr="20C759BD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</w:rPr>
        <w:t>P</w:t>
      </w:r>
      <w:r w:rsidR="009853CF" w:rsidRPr="20C759BD">
        <w:rPr>
          <w:rFonts w:ascii="Times New Roman" w:eastAsia="Times New Roman" w:hAnsi="Times New Roman" w:cs="Times New Roman"/>
          <w:color w:val="212121"/>
          <w:sz w:val="24"/>
          <w:szCs w:val="24"/>
        </w:rPr>
        <w:t>=0.</w:t>
      </w:r>
      <w:r w:rsidR="009853CF">
        <w:rPr>
          <w:rFonts w:ascii="Times New Roman" w:eastAsia="Times New Roman" w:hAnsi="Times New Roman" w:cs="Times New Roman"/>
          <w:color w:val="212121"/>
          <w:sz w:val="24"/>
          <w:szCs w:val="24"/>
        </w:rPr>
        <w:t>0004</w:t>
      </w:r>
      <w:r w:rsidR="009853CF" w:rsidRPr="20C759BD">
        <w:rPr>
          <w:rFonts w:ascii="Times New Roman" w:eastAsia="Times New Roman" w:hAnsi="Times New Roman" w:cs="Times New Roman"/>
          <w:color w:val="212121"/>
          <w:sz w:val="24"/>
          <w:szCs w:val="24"/>
        </w:rPr>
        <w:t>).</w:t>
      </w:r>
    </w:p>
    <w:p w14:paraId="51BF290F" w14:textId="77777777" w:rsidR="000826A0" w:rsidRPr="000826A0" w:rsidRDefault="000826A0" w:rsidP="000826A0">
      <w:pPr>
        <w:rPr>
          <w:rFonts w:ascii="Times New Roman" w:hAnsi="Times New Roman" w:cs="Times New Roman"/>
          <w:sz w:val="24"/>
          <w:szCs w:val="24"/>
        </w:rPr>
      </w:pPr>
    </w:p>
    <w:p w14:paraId="2D96FEBD" w14:textId="59A505E7" w:rsidR="000826A0" w:rsidRPr="000826A0" w:rsidRDefault="000826A0" w:rsidP="000826A0">
      <w:pPr>
        <w:rPr>
          <w:rFonts w:ascii="Times New Roman" w:hAnsi="Times New Roman" w:cs="Times New Roman"/>
          <w:sz w:val="24"/>
          <w:szCs w:val="24"/>
        </w:rPr>
      </w:pPr>
      <w:r w:rsidRPr="000826A0">
        <w:rPr>
          <w:rFonts w:ascii="Times New Roman" w:hAnsi="Times New Roman" w:cs="Times New Roman"/>
          <w:sz w:val="24"/>
          <w:szCs w:val="24"/>
        </w:rPr>
        <w:t xml:space="preserve">Model 2: Does </w:t>
      </w:r>
      <w:r w:rsidR="00DE5D26">
        <w:rPr>
          <w:rFonts w:ascii="Times New Roman" w:hAnsi="Times New Roman" w:cs="Times New Roman"/>
          <w:sz w:val="24"/>
          <w:szCs w:val="24"/>
        </w:rPr>
        <w:t>v</w:t>
      </w:r>
      <w:r w:rsidRPr="000826A0">
        <w:rPr>
          <w:rFonts w:ascii="Times New Roman" w:hAnsi="Times New Roman" w:cs="Times New Roman"/>
          <w:sz w:val="24"/>
          <w:szCs w:val="24"/>
        </w:rPr>
        <w:t xml:space="preserve">accination </w:t>
      </w:r>
      <w:r w:rsidR="00DE5D26">
        <w:rPr>
          <w:rFonts w:ascii="Times New Roman" w:hAnsi="Times New Roman" w:cs="Times New Roman"/>
          <w:sz w:val="24"/>
          <w:szCs w:val="24"/>
        </w:rPr>
        <w:t>s</w:t>
      </w:r>
      <w:r w:rsidRPr="000826A0">
        <w:rPr>
          <w:rFonts w:ascii="Times New Roman" w:hAnsi="Times New Roman" w:cs="Times New Roman"/>
          <w:sz w:val="24"/>
          <w:szCs w:val="24"/>
        </w:rPr>
        <w:t xml:space="preserve">tatus predict LOS after adjusting for </w:t>
      </w:r>
      <w:r w:rsidR="00DE5D26">
        <w:rPr>
          <w:rFonts w:ascii="Times New Roman" w:hAnsi="Times New Roman" w:cs="Times New Roman"/>
          <w:sz w:val="24"/>
          <w:szCs w:val="24"/>
        </w:rPr>
        <w:t>a</w:t>
      </w:r>
      <w:r w:rsidRPr="000826A0">
        <w:rPr>
          <w:rFonts w:ascii="Times New Roman" w:hAnsi="Times New Roman" w:cs="Times New Roman"/>
          <w:sz w:val="24"/>
          <w:szCs w:val="24"/>
        </w:rPr>
        <w:t xml:space="preserve">ge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arls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morbidity Index</w:t>
      </w:r>
      <w:r w:rsidRPr="000826A0">
        <w:rPr>
          <w:rFonts w:ascii="Times New Roman" w:hAnsi="Times New Roman" w:cs="Times New Roman"/>
          <w:sz w:val="24"/>
          <w:szCs w:val="24"/>
        </w:rPr>
        <w:t>, and baseline NIAID</w:t>
      </w:r>
    </w:p>
    <w:tbl>
      <w:tblPr>
        <w:tblW w:w="10345" w:type="dxa"/>
        <w:tblLook w:val="04A0" w:firstRow="1" w:lastRow="0" w:firstColumn="1" w:lastColumn="0" w:noHBand="0" w:noVBand="1"/>
      </w:tblPr>
      <w:tblGrid>
        <w:gridCol w:w="1371"/>
        <w:gridCol w:w="2820"/>
        <w:gridCol w:w="1243"/>
        <w:gridCol w:w="1196"/>
        <w:gridCol w:w="1038"/>
        <w:gridCol w:w="1051"/>
        <w:gridCol w:w="1626"/>
      </w:tblGrid>
      <w:tr w:rsidR="000826A0" w:rsidRPr="000826A0" w14:paraId="707683BF" w14:textId="77777777" w:rsidTr="000826A0">
        <w:trPr>
          <w:trHeight w:val="160"/>
        </w:trPr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76DC8" w14:textId="77777777" w:rsidR="000826A0" w:rsidRPr="000826A0" w:rsidRDefault="0008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pendent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FB5251" w14:textId="77777777" w:rsidR="000826A0" w:rsidRPr="000826A0" w:rsidRDefault="0008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91E443" w14:textId="77777777" w:rsidR="000826A0" w:rsidRPr="000826A0" w:rsidRDefault="0008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EEBB54" w14:textId="77777777" w:rsidR="000826A0" w:rsidRPr="000826A0" w:rsidRDefault="0008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826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dErr</w:t>
            </w:r>
            <w:proofErr w:type="spellEnd"/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9548F3" w14:textId="77777777" w:rsidR="000826A0" w:rsidRPr="000826A0" w:rsidRDefault="0008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826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Value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1C7E66" w14:textId="77777777" w:rsidR="000826A0" w:rsidRPr="000826A0" w:rsidRDefault="0008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826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bt</w:t>
            </w:r>
            <w:proofErr w:type="spellEnd"/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29ED03" w14:textId="77777777" w:rsidR="000826A0" w:rsidRPr="000826A0" w:rsidRDefault="0008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ck transformed estimate</w:t>
            </w:r>
          </w:p>
        </w:tc>
      </w:tr>
      <w:tr w:rsidR="000826A0" w:rsidRPr="000826A0" w14:paraId="76D15FB7" w14:textId="77777777" w:rsidTr="000826A0">
        <w:trPr>
          <w:trHeight w:val="80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939BD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_los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18CB2C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3723B6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45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61D6F4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41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8046AD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24343D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F4D663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445</w:t>
            </w:r>
          </w:p>
        </w:tc>
      </w:tr>
      <w:tr w:rsidR="000826A0" w:rsidRPr="000826A0" w14:paraId="4B6C1D78" w14:textId="77777777" w:rsidTr="000826A0">
        <w:trPr>
          <w:trHeight w:val="232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1E1D2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_los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511652" w14:textId="16B43AB6" w:rsidR="000826A0" w:rsidRPr="000826A0" w:rsidRDefault="00F150CB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ccination Status</w:t>
            </w:r>
            <w:r w:rsidR="000826A0"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ull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D22A40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1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AB8049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14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6562B6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88CA11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3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BCC206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71</w:t>
            </w:r>
          </w:p>
        </w:tc>
      </w:tr>
      <w:tr w:rsidR="000826A0" w:rsidRPr="000826A0" w14:paraId="70FB752D" w14:textId="77777777" w:rsidTr="000826A0">
        <w:trPr>
          <w:trHeight w:val="232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374C4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_los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933375" w14:textId="11CCE28E" w:rsidR="000826A0" w:rsidRPr="000826A0" w:rsidRDefault="00F150CB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ccination Status</w:t>
            </w:r>
            <w:r w:rsidR="000826A0"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one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29E873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C72832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5DC449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3FDEE3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56976A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0826A0" w:rsidRPr="000826A0" w14:paraId="01FF7ACF" w14:textId="77777777" w:rsidTr="000826A0">
        <w:trPr>
          <w:trHeight w:val="232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B3DF9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_los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1578C4" w14:textId="69A3C3E9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rl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morbidity Index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C69BB2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2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4FC0C0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6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A24B5C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31D873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7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4966F5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84</w:t>
            </w:r>
          </w:p>
        </w:tc>
      </w:tr>
      <w:tr w:rsidR="000826A0" w:rsidRPr="000826A0" w14:paraId="7619B885" w14:textId="77777777" w:rsidTr="000826A0">
        <w:trPr>
          <w:trHeight w:val="80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702B7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_los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CFF644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274BD9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8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957FB4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3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50D4E3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03E0A9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39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CE5EDA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29</w:t>
            </w:r>
          </w:p>
        </w:tc>
      </w:tr>
      <w:tr w:rsidR="000826A0" w:rsidRPr="000826A0" w14:paraId="09D58031" w14:textId="77777777" w:rsidTr="000826A0">
        <w:trPr>
          <w:trHeight w:val="232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8C9AA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_los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ED68A1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_NIAID</w:t>
            </w:r>
            <w:proofErr w:type="spellEnd"/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IAID 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D3DB94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07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9B969B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24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ED89FA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D33B92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6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A144B5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91</w:t>
            </w:r>
          </w:p>
        </w:tc>
      </w:tr>
      <w:tr w:rsidR="000826A0" w:rsidRPr="000826A0" w14:paraId="7DD53788" w14:textId="77777777" w:rsidTr="000826A0">
        <w:trPr>
          <w:trHeight w:val="232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38043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_los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7C677A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_NIAID</w:t>
            </w:r>
            <w:proofErr w:type="spellEnd"/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IAID 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9A84B1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8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E15E2E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38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E6E96C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959E7D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79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EDFB7A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15</w:t>
            </w:r>
          </w:p>
        </w:tc>
      </w:tr>
      <w:tr w:rsidR="000826A0" w:rsidRPr="000826A0" w14:paraId="7839AB41" w14:textId="77777777" w:rsidTr="000826A0">
        <w:trPr>
          <w:trHeight w:val="232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04FCB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_los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C21476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_NIAID</w:t>
            </w:r>
            <w:proofErr w:type="spellEnd"/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IAID 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97B421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7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E637D8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74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F93BD9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79E0A1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94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AB506F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67</w:t>
            </w:r>
          </w:p>
        </w:tc>
      </w:tr>
      <w:tr w:rsidR="000826A0" w:rsidRPr="000826A0" w14:paraId="6612F14B" w14:textId="77777777" w:rsidTr="000826A0">
        <w:trPr>
          <w:trHeight w:val="232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BE342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_los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FA448D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_NIAID</w:t>
            </w:r>
            <w:proofErr w:type="spellEnd"/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IAID 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24AC70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F82F03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305657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6D0FB1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FFA2BD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</w:tbl>
    <w:p w14:paraId="7FBFC9C5" w14:textId="77777777" w:rsidR="000826A0" w:rsidRPr="000826A0" w:rsidRDefault="000826A0" w:rsidP="000826A0">
      <w:pPr>
        <w:rPr>
          <w:rFonts w:ascii="Times New Roman" w:hAnsi="Times New Roman" w:cs="Times New Roman"/>
          <w:sz w:val="24"/>
          <w:szCs w:val="24"/>
        </w:rPr>
      </w:pPr>
    </w:p>
    <w:p w14:paraId="7BAC909C" w14:textId="4CF5C953" w:rsidR="000826A0" w:rsidRPr="000826A0" w:rsidRDefault="000826A0" w:rsidP="000826A0">
      <w:pPr>
        <w:rPr>
          <w:rFonts w:ascii="Times New Roman" w:hAnsi="Times New Roman" w:cs="Times New Roman"/>
          <w:sz w:val="24"/>
          <w:szCs w:val="24"/>
        </w:rPr>
      </w:pPr>
      <w:r w:rsidRPr="000826A0">
        <w:rPr>
          <w:rFonts w:ascii="Times New Roman" w:hAnsi="Times New Roman" w:cs="Times New Roman"/>
          <w:sz w:val="24"/>
          <w:szCs w:val="24"/>
        </w:rPr>
        <w:t xml:space="preserve">Those that are vaccinated have a 25% (1-0.75=0.25) lower LOS compared to those that are not vaccinated after adjusting for age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arls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morbidity Index</w:t>
      </w:r>
      <w:r w:rsidRPr="000826A0">
        <w:rPr>
          <w:rFonts w:ascii="Times New Roman" w:hAnsi="Times New Roman" w:cs="Times New Roman"/>
          <w:sz w:val="24"/>
          <w:szCs w:val="24"/>
        </w:rPr>
        <w:t xml:space="preserve">, and baseline NIAID </w:t>
      </w:r>
      <w:r w:rsidR="009853CF" w:rsidRPr="20C759BD">
        <w:rPr>
          <w:rFonts w:ascii="Times New Roman" w:eastAsia="Times New Roman" w:hAnsi="Times New Roman" w:cs="Times New Roman"/>
          <w:color w:val="212121"/>
          <w:sz w:val="24"/>
          <w:szCs w:val="24"/>
        </w:rPr>
        <w:t>(</w:t>
      </w:r>
      <w:r w:rsidR="009853CF" w:rsidRPr="20C759BD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</w:rPr>
        <w:t>P</w:t>
      </w:r>
      <w:r w:rsidR="009853CF" w:rsidRPr="20C759BD">
        <w:rPr>
          <w:rFonts w:ascii="Times New Roman" w:eastAsia="Times New Roman" w:hAnsi="Times New Roman" w:cs="Times New Roman"/>
          <w:color w:val="212121"/>
          <w:sz w:val="24"/>
          <w:szCs w:val="24"/>
        </w:rPr>
        <w:t>=</w:t>
      </w:r>
      <w:r w:rsidR="009853CF">
        <w:rPr>
          <w:rFonts w:ascii="Times New Roman" w:eastAsia="Times New Roman" w:hAnsi="Times New Roman" w:cs="Times New Roman"/>
          <w:color w:val="212121"/>
          <w:sz w:val="24"/>
          <w:szCs w:val="24"/>
        </w:rPr>
        <w:t>0.004</w:t>
      </w:r>
      <w:r w:rsidR="009853CF" w:rsidRPr="20C759BD">
        <w:rPr>
          <w:rFonts w:ascii="Times New Roman" w:eastAsia="Times New Roman" w:hAnsi="Times New Roman" w:cs="Times New Roman"/>
          <w:color w:val="212121"/>
          <w:sz w:val="24"/>
          <w:szCs w:val="24"/>
        </w:rPr>
        <w:t>).</w:t>
      </w:r>
    </w:p>
    <w:p w14:paraId="2634AF3A" w14:textId="77777777" w:rsidR="000826A0" w:rsidRPr="000826A0" w:rsidRDefault="000826A0" w:rsidP="000826A0">
      <w:pPr>
        <w:rPr>
          <w:rFonts w:ascii="Times New Roman" w:hAnsi="Times New Roman" w:cs="Times New Roman"/>
          <w:sz w:val="24"/>
          <w:szCs w:val="24"/>
        </w:rPr>
      </w:pPr>
    </w:p>
    <w:p w14:paraId="38DE438C" w14:textId="77777777" w:rsidR="00F150CB" w:rsidRDefault="00F150CB" w:rsidP="000826A0">
      <w:pPr>
        <w:rPr>
          <w:rFonts w:ascii="Times New Roman" w:hAnsi="Times New Roman" w:cs="Times New Roman"/>
          <w:sz w:val="24"/>
          <w:szCs w:val="24"/>
        </w:rPr>
      </w:pPr>
    </w:p>
    <w:p w14:paraId="4E3315F7" w14:textId="5A8BC42E" w:rsidR="000826A0" w:rsidRPr="000826A0" w:rsidRDefault="000826A0" w:rsidP="000826A0">
      <w:pPr>
        <w:rPr>
          <w:rFonts w:ascii="Times New Roman" w:hAnsi="Times New Roman" w:cs="Times New Roman"/>
          <w:sz w:val="24"/>
          <w:szCs w:val="24"/>
        </w:rPr>
      </w:pPr>
      <w:r w:rsidRPr="000826A0">
        <w:rPr>
          <w:rFonts w:ascii="Times New Roman" w:hAnsi="Times New Roman" w:cs="Times New Roman"/>
          <w:sz w:val="24"/>
          <w:szCs w:val="24"/>
        </w:rPr>
        <w:lastRenderedPageBreak/>
        <w:t xml:space="preserve">Model 3: Does </w:t>
      </w:r>
      <w:r w:rsidR="00DE5D26">
        <w:rPr>
          <w:rFonts w:ascii="Times New Roman" w:hAnsi="Times New Roman" w:cs="Times New Roman"/>
          <w:sz w:val="24"/>
          <w:szCs w:val="24"/>
        </w:rPr>
        <w:t>v</w:t>
      </w:r>
      <w:r w:rsidRPr="000826A0">
        <w:rPr>
          <w:rFonts w:ascii="Times New Roman" w:hAnsi="Times New Roman" w:cs="Times New Roman"/>
          <w:sz w:val="24"/>
          <w:szCs w:val="24"/>
        </w:rPr>
        <w:t xml:space="preserve">accination </w:t>
      </w:r>
      <w:r w:rsidR="00DE5D26">
        <w:rPr>
          <w:rFonts w:ascii="Times New Roman" w:hAnsi="Times New Roman" w:cs="Times New Roman"/>
          <w:sz w:val="24"/>
          <w:szCs w:val="24"/>
        </w:rPr>
        <w:t>s</w:t>
      </w:r>
      <w:r w:rsidRPr="000826A0">
        <w:rPr>
          <w:rFonts w:ascii="Times New Roman" w:hAnsi="Times New Roman" w:cs="Times New Roman"/>
          <w:sz w:val="24"/>
          <w:szCs w:val="24"/>
        </w:rPr>
        <w:t xml:space="preserve">tatus predict </w:t>
      </w:r>
      <w:r w:rsidR="00DE5D26">
        <w:rPr>
          <w:rFonts w:ascii="Times New Roman" w:hAnsi="Times New Roman" w:cs="Times New Roman"/>
          <w:sz w:val="24"/>
          <w:szCs w:val="24"/>
        </w:rPr>
        <w:t>c</w:t>
      </w:r>
      <w:r w:rsidRPr="000826A0">
        <w:rPr>
          <w:rFonts w:ascii="Times New Roman" w:hAnsi="Times New Roman" w:cs="Times New Roman"/>
          <w:sz w:val="24"/>
          <w:szCs w:val="24"/>
        </w:rPr>
        <w:t xml:space="preserve">ost after adjusting for </w:t>
      </w:r>
      <w:r w:rsidR="00DE5D26">
        <w:rPr>
          <w:rFonts w:ascii="Times New Roman" w:hAnsi="Times New Roman" w:cs="Times New Roman"/>
          <w:sz w:val="24"/>
          <w:szCs w:val="24"/>
        </w:rPr>
        <w:t>a</w:t>
      </w:r>
      <w:r w:rsidRPr="000826A0">
        <w:rPr>
          <w:rFonts w:ascii="Times New Roman" w:hAnsi="Times New Roman" w:cs="Times New Roman"/>
          <w:sz w:val="24"/>
          <w:szCs w:val="24"/>
        </w:rPr>
        <w:t xml:space="preserve">ge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arls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morbidity Index</w:t>
      </w:r>
    </w:p>
    <w:tbl>
      <w:tblPr>
        <w:tblW w:w="10345" w:type="dxa"/>
        <w:tblLook w:val="04A0" w:firstRow="1" w:lastRow="0" w:firstColumn="1" w:lastColumn="0" w:noHBand="0" w:noVBand="1"/>
      </w:tblPr>
      <w:tblGrid>
        <w:gridCol w:w="1358"/>
        <w:gridCol w:w="2578"/>
        <w:gridCol w:w="1336"/>
        <w:gridCol w:w="1449"/>
        <w:gridCol w:w="1033"/>
        <w:gridCol w:w="1005"/>
        <w:gridCol w:w="1586"/>
      </w:tblGrid>
      <w:tr w:rsidR="000826A0" w:rsidRPr="000826A0" w14:paraId="026801D4" w14:textId="77777777" w:rsidTr="000826A0">
        <w:trPr>
          <w:trHeight w:val="171"/>
        </w:trPr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E9307" w14:textId="77777777" w:rsidR="000826A0" w:rsidRPr="000826A0" w:rsidRDefault="0008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pendent</w:t>
            </w:r>
          </w:p>
        </w:tc>
        <w:tc>
          <w:tcPr>
            <w:tcW w:w="2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BB3568" w14:textId="77777777" w:rsidR="000826A0" w:rsidRPr="000826A0" w:rsidRDefault="0008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FCA3A9" w14:textId="77777777" w:rsidR="000826A0" w:rsidRPr="000826A0" w:rsidRDefault="0008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1F4BCE" w14:textId="77777777" w:rsidR="000826A0" w:rsidRPr="000826A0" w:rsidRDefault="0008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826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dErr</w:t>
            </w:r>
            <w:proofErr w:type="spellEnd"/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AC0DA1" w14:textId="77777777" w:rsidR="000826A0" w:rsidRPr="000826A0" w:rsidRDefault="0008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826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Value</w:t>
            </w:r>
            <w:proofErr w:type="spellEnd"/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93CAA2" w14:textId="77777777" w:rsidR="000826A0" w:rsidRPr="000826A0" w:rsidRDefault="0008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826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bt</w:t>
            </w:r>
            <w:proofErr w:type="spellEnd"/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D166F8" w14:textId="77777777" w:rsidR="000826A0" w:rsidRPr="000826A0" w:rsidRDefault="0008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ck transformed estimate</w:t>
            </w:r>
          </w:p>
        </w:tc>
      </w:tr>
      <w:tr w:rsidR="000826A0" w:rsidRPr="000826A0" w14:paraId="195B0BC1" w14:textId="77777777" w:rsidTr="000826A0">
        <w:trPr>
          <w:trHeight w:val="85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ACB4C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_cost</w:t>
            </w:r>
            <w:proofErr w:type="spellEnd"/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F62608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1E08C0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27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4293BB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57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2A2894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9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637FB8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279A65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814.5</w:t>
            </w:r>
          </w:p>
        </w:tc>
      </w:tr>
      <w:tr w:rsidR="000826A0" w:rsidRPr="000826A0" w14:paraId="298D4BD9" w14:textId="77777777" w:rsidTr="000826A0">
        <w:trPr>
          <w:trHeight w:val="247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EB6A4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_cost</w:t>
            </w:r>
            <w:proofErr w:type="spellEnd"/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118F03" w14:textId="5DE4E706" w:rsidR="000826A0" w:rsidRPr="000826A0" w:rsidRDefault="00F150CB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ccination Status</w:t>
            </w:r>
            <w:r w:rsidR="000826A0"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ull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A85355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7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91DDC9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7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F6562B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54638C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9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7BC6FA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0826A0" w:rsidRPr="000826A0" w14:paraId="18E994E9" w14:textId="77777777" w:rsidTr="000826A0">
        <w:trPr>
          <w:trHeight w:val="247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3944E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_cost</w:t>
            </w:r>
            <w:proofErr w:type="spellEnd"/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7D5153" w14:textId="0C9F5029" w:rsidR="000826A0" w:rsidRPr="000826A0" w:rsidRDefault="00F150CB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ccination Status</w:t>
            </w:r>
            <w:r w:rsidR="000826A0"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one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A5A096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0E869C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4F12FF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989215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291A7A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826A0" w:rsidRPr="000826A0" w14:paraId="2B638321" w14:textId="77777777" w:rsidTr="000826A0">
        <w:trPr>
          <w:trHeight w:val="247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27946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_cost</w:t>
            </w:r>
            <w:proofErr w:type="spellEnd"/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F348F8" w14:textId="150036BE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rl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morbidity Index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434A6D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4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8B2D03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7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4A97D7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B00572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CDC74D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</w:tr>
      <w:tr w:rsidR="000826A0" w:rsidRPr="000826A0" w14:paraId="67E13064" w14:textId="77777777" w:rsidTr="000826A0">
        <w:trPr>
          <w:trHeight w:val="85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A5EA3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_cost</w:t>
            </w:r>
            <w:proofErr w:type="spellEnd"/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FD4EEE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C9F7BF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9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323AD3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5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075B5C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48C6CB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04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FF22A7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450A505B" w14:textId="77777777" w:rsidR="000826A0" w:rsidRPr="000826A0" w:rsidRDefault="000826A0" w:rsidP="000826A0">
      <w:pPr>
        <w:rPr>
          <w:rFonts w:ascii="Times New Roman" w:hAnsi="Times New Roman" w:cs="Times New Roman"/>
          <w:sz w:val="24"/>
          <w:szCs w:val="24"/>
        </w:rPr>
      </w:pPr>
    </w:p>
    <w:p w14:paraId="37B99FB5" w14:textId="422823FE" w:rsidR="000826A0" w:rsidRPr="000826A0" w:rsidRDefault="000826A0" w:rsidP="000826A0">
      <w:pPr>
        <w:rPr>
          <w:rFonts w:ascii="Times New Roman" w:hAnsi="Times New Roman" w:cs="Times New Roman"/>
          <w:sz w:val="24"/>
          <w:szCs w:val="24"/>
        </w:rPr>
      </w:pPr>
      <w:r w:rsidRPr="000826A0">
        <w:rPr>
          <w:rFonts w:ascii="Times New Roman" w:hAnsi="Times New Roman" w:cs="Times New Roman"/>
          <w:sz w:val="24"/>
          <w:szCs w:val="24"/>
        </w:rPr>
        <w:t xml:space="preserve">Those that are vaccinated have a 26% (1-0.74=0.26) lower COST compared to those that are not vaccinated after adjusting for age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arls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morbidity Index</w:t>
      </w:r>
      <w:r w:rsidR="009853C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853CF" w:rsidRPr="20C759BD">
        <w:rPr>
          <w:rFonts w:ascii="Times New Roman" w:eastAsia="Times New Roman" w:hAnsi="Times New Roman" w:cs="Times New Roman"/>
          <w:color w:val="212121"/>
          <w:sz w:val="24"/>
          <w:szCs w:val="24"/>
        </w:rPr>
        <w:t>(</w:t>
      </w:r>
      <w:r w:rsidR="009853CF" w:rsidRPr="20C759BD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</w:rPr>
        <w:t>P</w:t>
      </w:r>
      <w:r w:rsidR="009853CF" w:rsidRPr="20C759BD">
        <w:rPr>
          <w:rFonts w:ascii="Times New Roman" w:eastAsia="Times New Roman" w:hAnsi="Times New Roman" w:cs="Times New Roman"/>
          <w:color w:val="212121"/>
          <w:sz w:val="24"/>
          <w:szCs w:val="24"/>
        </w:rPr>
        <w:t>=0.</w:t>
      </w:r>
      <w:r w:rsidR="009853CF">
        <w:rPr>
          <w:rFonts w:ascii="Times New Roman" w:eastAsia="Times New Roman" w:hAnsi="Times New Roman" w:cs="Times New Roman"/>
          <w:color w:val="212121"/>
          <w:sz w:val="24"/>
          <w:szCs w:val="24"/>
        </w:rPr>
        <w:t>004</w:t>
      </w:r>
      <w:r w:rsidR="009853CF" w:rsidRPr="20C759BD">
        <w:rPr>
          <w:rFonts w:ascii="Times New Roman" w:eastAsia="Times New Roman" w:hAnsi="Times New Roman" w:cs="Times New Roman"/>
          <w:color w:val="212121"/>
          <w:sz w:val="24"/>
          <w:szCs w:val="24"/>
        </w:rPr>
        <w:t>).</w:t>
      </w:r>
    </w:p>
    <w:p w14:paraId="6730A4C3" w14:textId="77777777" w:rsidR="000826A0" w:rsidRPr="000826A0" w:rsidRDefault="000826A0" w:rsidP="000826A0">
      <w:pPr>
        <w:rPr>
          <w:rFonts w:ascii="Times New Roman" w:hAnsi="Times New Roman" w:cs="Times New Roman"/>
          <w:sz w:val="24"/>
          <w:szCs w:val="24"/>
        </w:rPr>
      </w:pPr>
    </w:p>
    <w:p w14:paraId="502DCE04" w14:textId="362B4AE2" w:rsidR="000826A0" w:rsidRPr="000826A0" w:rsidRDefault="000826A0" w:rsidP="000826A0">
      <w:pPr>
        <w:rPr>
          <w:rFonts w:ascii="Times New Roman" w:hAnsi="Times New Roman" w:cs="Times New Roman"/>
          <w:sz w:val="24"/>
          <w:szCs w:val="24"/>
        </w:rPr>
      </w:pPr>
      <w:r w:rsidRPr="000826A0">
        <w:rPr>
          <w:rFonts w:ascii="Times New Roman" w:hAnsi="Times New Roman" w:cs="Times New Roman"/>
          <w:sz w:val="24"/>
          <w:szCs w:val="24"/>
        </w:rPr>
        <w:t xml:space="preserve">Model 4: Does </w:t>
      </w:r>
      <w:r w:rsidR="00DE5D26">
        <w:rPr>
          <w:rFonts w:ascii="Times New Roman" w:hAnsi="Times New Roman" w:cs="Times New Roman"/>
          <w:sz w:val="24"/>
          <w:szCs w:val="24"/>
        </w:rPr>
        <w:t>v</w:t>
      </w:r>
      <w:r w:rsidRPr="000826A0">
        <w:rPr>
          <w:rFonts w:ascii="Times New Roman" w:hAnsi="Times New Roman" w:cs="Times New Roman"/>
          <w:sz w:val="24"/>
          <w:szCs w:val="24"/>
        </w:rPr>
        <w:t xml:space="preserve">accination </w:t>
      </w:r>
      <w:r w:rsidR="00DE5D26">
        <w:rPr>
          <w:rFonts w:ascii="Times New Roman" w:hAnsi="Times New Roman" w:cs="Times New Roman"/>
          <w:sz w:val="24"/>
          <w:szCs w:val="24"/>
        </w:rPr>
        <w:t>s</w:t>
      </w:r>
      <w:r w:rsidRPr="000826A0">
        <w:rPr>
          <w:rFonts w:ascii="Times New Roman" w:hAnsi="Times New Roman" w:cs="Times New Roman"/>
          <w:sz w:val="24"/>
          <w:szCs w:val="24"/>
        </w:rPr>
        <w:t xml:space="preserve">tatus predict </w:t>
      </w:r>
      <w:r w:rsidR="00DE5D26">
        <w:rPr>
          <w:rFonts w:ascii="Times New Roman" w:hAnsi="Times New Roman" w:cs="Times New Roman"/>
          <w:sz w:val="24"/>
          <w:szCs w:val="24"/>
        </w:rPr>
        <w:t>c</w:t>
      </w:r>
      <w:r w:rsidRPr="000826A0">
        <w:rPr>
          <w:rFonts w:ascii="Times New Roman" w:hAnsi="Times New Roman" w:cs="Times New Roman"/>
          <w:sz w:val="24"/>
          <w:szCs w:val="24"/>
        </w:rPr>
        <w:t xml:space="preserve">ost after adjusting for </w:t>
      </w:r>
      <w:r w:rsidR="00DE5D26">
        <w:rPr>
          <w:rFonts w:ascii="Times New Roman" w:hAnsi="Times New Roman" w:cs="Times New Roman"/>
          <w:sz w:val="24"/>
          <w:szCs w:val="24"/>
        </w:rPr>
        <w:t>a</w:t>
      </w:r>
      <w:r w:rsidRPr="000826A0">
        <w:rPr>
          <w:rFonts w:ascii="Times New Roman" w:hAnsi="Times New Roman" w:cs="Times New Roman"/>
          <w:sz w:val="24"/>
          <w:szCs w:val="24"/>
        </w:rPr>
        <w:t>ge</w:t>
      </w:r>
      <w:r w:rsidR="002324E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2324E1">
        <w:rPr>
          <w:rFonts w:ascii="Times New Roman" w:eastAsia="Times New Roman" w:hAnsi="Times New Roman" w:cs="Times New Roman"/>
          <w:sz w:val="24"/>
          <w:szCs w:val="24"/>
        </w:rPr>
        <w:t>Charlson</w:t>
      </w:r>
      <w:proofErr w:type="spellEnd"/>
      <w:r w:rsidR="002324E1">
        <w:rPr>
          <w:rFonts w:ascii="Times New Roman" w:eastAsia="Times New Roman" w:hAnsi="Times New Roman" w:cs="Times New Roman"/>
          <w:sz w:val="24"/>
          <w:szCs w:val="24"/>
        </w:rPr>
        <w:t xml:space="preserve"> Comorbidity Index,</w:t>
      </w:r>
      <w:r w:rsidRPr="000826A0">
        <w:rPr>
          <w:rFonts w:ascii="Times New Roman" w:hAnsi="Times New Roman" w:cs="Times New Roman"/>
          <w:sz w:val="24"/>
          <w:szCs w:val="24"/>
        </w:rPr>
        <w:t xml:space="preserve"> and baseline NIAID</w:t>
      </w:r>
    </w:p>
    <w:tbl>
      <w:tblPr>
        <w:tblW w:w="10255" w:type="dxa"/>
        <w:tblLook w:val="04A0" w:firstRow="1" w:lastRow="0" w:firstColumn="1" w:lastColumn="0" w:noHBand="0" w:noVBand="1"/>
      </w:tblPr>
      <w:tblGrid>
        <w:gridCol w:w="1343"/>
        <w:gridCol w:w="2492"/>
        <w:gridCol w:w="1783"/>
        <w:gridCol w:w="1112"/>
        <w:gridCol w:w="1041"/>
        <w:gridCol w:w="988"/>
        <w:gridCol w:w="1496"/>
      </w:tblGrid>
      <w:tr w:rsidR="000826A0" w:rsidRPr="000826A0" w14:paraId="5A64ABB6" w14:textId="77777777" w:rsidTr="000826A0">
        <w:trPr>
          <w:trHeight w:val="209"/>
        </w:trPr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54EFE" w14:textId="77777777" w:rsidR="000826A0" w:rsidRPr="000826A0" w:rsidRDefault="0008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pendent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F40A16" w14:textId="77777777" w:rsidR="000826A0" w:rsidRPr="000826A0" w:rsidRDefault="0008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33E773" w14:textId="77777777" w:rsidR="000826A0" w:rsidRPr="000826A0" w:rsidRDefault="0008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43117B" w14:textId="77777777" w:rsidR="000826A0" w:rsidRPr="000826A0" w:rsidRDefault="0008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826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dErr</w:t>
            </w:r>
            <w:proofErr w:type="spellEnd"/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0241FA" w14:textId="77777777" w:rsidR="000826A0" w:rsidRPr="000826A0" w:rsidRDefault="0008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826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Value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A9C054" w14:textId="77777777" w:rsidR="000826A0" w:rsidRPr="000826A0" w:rsidRDefault="0008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826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bt</w:t>
            </w:r>
            <w:proofErr w:type="spellEnd"/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442C4F" w14:textId="3B1EE920" w:rsidR="000826A0" w:rsidRPr="000826A0" w:rsidRDefault="006B4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="000826A0" w:rsidRPr="000826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k transformed estimate</w:t>
            </w:r>
          </w:p>
        </w:tc>
      </w:tr>
      <w:tr w:rsidR="000826A0" w:rsidRPr="000826A0" w14:paraId="4D324154" w14:textId="77777777" w:rsidTr="000826A0">
        <w:trPr>
          <w:trHeight w:val="104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C5D3A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_cost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315A6D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66F811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39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47704D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40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AC28CB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A5C01A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C75C70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813</w:t>
            </w:r>
          </w:p>
        </w:tc>
      </w:tr>
      <w:tr w:rsidR="000826A0" w:rsidRPr="000826A0" w14:paraId="77BC3EBF" w14:textId="77777777" w:rsidTr="000826A0">
        <w:trPr>
          <w:trHeight w:val="303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10B1C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_cost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13F19C" w14:textId="74ECCD63" w:rsidR="000826A0" w:rsidRPr="000826A0" w:rsidRDefault="00F150CB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ccination Status</w:t>
            </w:r>
            <w:r w:rsidR="000826A0"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ull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8CF9A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4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B1305F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85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9975DF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4B98D2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327B98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0826A0" w:rsidRPr="000826A0" w14:paraId="752545F5" w14:textId="77777777" w:rsidTr="000826A0">
        <w:trPr>
          <w:trHeight w:val="303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01F00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_cost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71EEFB" w14:textId="28684B52" w:rsidR="000826A0" w:rsidRPr="000826A0" w:rsidRDefault="00F150CB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ccination Status</w:t>
            </w:r>
            <w:r w:rsidR="000826A0"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one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EA04EE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CBC79A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B507B5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F59464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4AB597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0826A0" w:rsidRPr="000826A0" w14:paraId="588139D3" w14:textId="77777777" w:rsidTr="000826A0">
        <w:trPr>
          <w:trHeight w:val="303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9BB9F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_cost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9F80BA" w14:textId="5E3E34B1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rl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morbidity Index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1A41BB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2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585476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0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AD0F2E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2C2929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33CE61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</w:tr>
      <w:tr w:rsidR="000826A0" w:rsidRPr="000826A0" w14:paraId="13F7F524" w14:textId="77777777" w:rsidTr="000826A0">
        <w:trPr>
          <w:trHeight w:val="104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444A4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_cost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1A447D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C21B18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2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963D97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2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C59A7A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C4253E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7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D59D14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826A0" w:rsidRPr="000826A0" w14:paraId="7B556CF9" w14:textId="77777777" w:rsidTr="000826A0">
        <w:trPr>
          <w:trHeight w:val="303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416B5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_cost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67F32D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_NIAID</w:t>
            </w:r>
            <w:proofErr w:type="spellEnd"/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IAID 4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E8BB86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40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6EC3AC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24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55559B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C1F705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2E613E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0826A0" w:rsidRPr="000826A0" w14:paraId="608C5ABB" w14:textId="77777777" w:rsidTr="000826A0">
        <w:trPr>
          <w:trHeight w:val="303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28A6A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_cost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C4C505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_NIAID</w:t>
            </w:r>
            <w:proofErr w:type="spellEnd"/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IAID 5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C739B8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84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FE06B6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38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5436CD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C749A3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60D306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0826A0" w:rsidRPr="000826A0" w14:paraId="70C9DFED" w14:textId="77777777" w:rsidTr="000826A0">
        <w:trPr>
          <w:trHeight w:val="303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191B4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_cost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BF4ABC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_NIAID</w:t>
            </w:r>
            <w:proofErr w:type="spellEnd"/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IAID 6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2C571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18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7D7445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72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E2240D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8DEE46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6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FACE51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0826A0" w:rsidRPr="000826A0" w14:paraId="6646762D" w14:textId="77777777" w:rsidTr="000826A0">
        <w:trPr>
          <w:trHeight w:val="303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07386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_cost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7C88DD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_NIAID</w:t>
            </w:r>
            <w:proofErr w:type="spellEnd"/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IAID 7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9B4E11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0EBC77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60F65A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D79B5B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6FE8E5" w14:textId="77777777" w:rsidR="000826A0" w:rsidRPr="000826A0" w:rsidRDefault="000826A0" w:rsidP="0008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</w:tbl>
    <w:p w14:paraId="38308626" w14:textId="77777777" w:rsidR="000826A0" w:rsidRPr="000826A0" w:rsidRDefault="000826A0" w:rsidP="000826A0">
      <w:pPr>
        <w:rPr>
          <w:rFonts w:ascii="Times New Roman" w:hAnsi="Times New Roman" w:cs="Times New Roman"/>
          <w:sz w:val="24"/>
          <w:szCs w:val="24"/>
        </w:rPr>
      </w:pPr>
    </w:p>
    <w:p w14:paraId="38972590" w14:textId="0477E1FC" w:rsidR="000826A0" w:rsidRPr="000826A0" w:rsidRDefault="000826A0" w:rsidP="000826A0">
      <w:pPr>
        <w:rPr>
          <w:rFonts w:ascii="Times New Roman" w:hAnsi="Times New Roman" w:cs="Times New Roman"/>
          <w:sz w:val="24"/>
          <w:szCs w:val="24"/>
        </w:rPr>
      </w:pPr>
      <w:r w:rsidRPr="000826A0">
        <w:rPr>
          <w:rFonts w:ascii="Times New Roman" w:hAnsi="Times New Roman" w:cs="Times New Roman"/>
          <w:sz w:val="24"/>
          <w:szCs w:val="24"/>
        </w:rPr>
        <w:t xml:space="preserve">Those that are vaccinated have a 19% (1-0.81=0.19) lower COST compared to those that are not vaccinated after adjusting for age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arls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morbidity Index</w:t>
      </w:r>
      <w:r w:rsidRPr="000826A0">
        <w:rPr>
          <w:rFonts w:ascii="Times New Roman" w:hAnsi="Times New Roman" w:cs="Times New Roman"/>
          <w:sz w:val="24"/>
          <w:szCs w:val="24"/>
        </w:rPr>
        <w:t>, and baseline NIAID</w:t>
      </w:r>
      <w:r w:rsidR="009853CF">
        <w:rPr>
          <w:rFonts w:ascii="Times New Roman" w:hAnsi="Times New Roman" w:cs="Times New Roman"/>
          <w:sz w:val="24"/>
          <w:szCs w:val="24"/>
        </w:rPr>
        <w:t xml:space="preserve"> </w:t>
      </w:r>
      <w:r w:rsidR="009853CF" w:rsidRPr="20C759BD">
        <w:rPr>
          <w:rFonts w:ascii="Times New Roman" w:eastAsia="Times New Roman" w:hAnsi="Times New Roman" w:cs="Times New Roman"/>
          <w:color w:val="212121"/>
          <w:sz w:val="24"/>
          <w:szCs w:val="24"/>
        </w:rPr>
        <w:t>(</w:t>
      </w:r>
      <w:r w:rsidR="009853CF" w:rsidRPr="20C759BD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</w:rPr>
        <w:t>P</w:t>
      </w:r>
      <w:r w:rsidR="009853CF" w:rsidRPr="20C759BD">
        <w:rPr>
          <w:rFonts w:ascii="Times New Roman" w:eastAsia="Times New Roman" w:hAnsi="Times New Roman" w:cs="Times New Roman"/>
          <w:color w:val="212121"/>
          <w:sz w:val="24"/>
          <w:szCs w:val="24"/>
        </w:rPr>
        <w:t>=0.</w:t>
      </w:r>
      <w:r w:rsidR="009853CF">
        <w:rPr>
          <w:rFonts w:ascii="Times New Roman" w:eastAsia="Times New Roman" w:hAnsi="Times New Roman" w:cs="Times New Roman"/>
          <w:color w:val="212121"/>
          <w:sz w:val="24"/>
          <w:szCs w:val="24"/>
        </w:rPr>
        <w:t>04</w:t>
      </w:r>
      <w:r w:rsidR="009853CF" w:rsidRPr="20C759BD">
        <w:rPr>
          <w:rFonts w:ascii="Times New Roman" w:eastAsia="Times New Roman" w:hAnsi="Times New Roman" w:cs="Times New Roman"/>
          <w:color w:val="212121"/>
          <w:sz w:val="24"/>
          <w:szCs w:val="24"/>
        </w:rPr>
        <w:t>)</w:t>
      </w:r>
      <w:r w:rsidRPr="000826A0">
        <w:rPr>
          <w:rFonts w:ascii="Times New Roman" w:hAnsi="Times New Roman" w:cs="Times New Roman"/>
          <w:sz w:val="24"/>
          <w:szCs w:val="24"/>
        </w:rPr>
        <w:t>.</w:t>
      </w:r>
    </w:p>
    <w:p w14:paraId="10575630" w14:textId="77777777" w:rsidR="000826A0" w:rsidRPr="00CB0C09" w:rsidRDefault="000826A0" w:rsidP="00A20F6E">
      <w:pPr>
        <w:spacing w:line="256" w:lineRule="auto"/>
        <w:rPr>
          <w:rFonts w:ascii="Calibri" w:eastAsia="Calibri" w:hAnsi="Calibri" w:cs="Times New Roman"/>
        </w:rPr>
      </w:pPr>
    </w:p>
    <w:sectPr w:rsidR="000826A0" w:rsidRPr="00CB0C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AE2"/>
    <w:rsid w:val="00053451"/>
    <w:rsid w:val="000826A0"/>
    <w:rsid w:val="000A597F"/>
    <w:rsid w:val="002324E1"/>
    <w:rsid w:val="0043612A"/>
    <w:rsid w:val="00437A90"/>
    <w:rsid w:val="004B3BF5"/>
    <w:rsid w:val="004E4A2D"/>
    <w:rsid w:val="006451E2"/>
    <w:rsid w:val="00647799"/>
    <w:rsid w:val="006B4A14"/>
    <w:rsid w:val="007F5A8F"/>
    <w:rsid w:val="007F7434"/>
    <w:rsid w:val="009853CF"/>
    <w:rsid w:val="009B39C8"/>
    <w:rsid w:val="00A20F6E"/>
    <w:rsid w:val="00AB60F5"/>
    <w:rsid w:val="00B61388"/>
    <w:rsid w:val="00CB0C09"/>
    <w:rsid w:val="00DE5D26"/>
    <w:rsid w:val="00EC4AE2"/>
    <w:rsid w:val="00ED258D"/>
    <w:rsid w:val="00EF3B39"/>
    <w:rsid w:val="00F150CB"/>
    <w:rsid w:val="00F47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A2E9F"/>
  <w15:chartTrackingRefBased/>
  <w15:docId w15:val="{3BC05183-4648-4776-8650-3CAED6771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F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B0C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4361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43612A"/>
  </w:style>
  <w:style w:type="character" w:customStyle="1" w:styleId="normaltextrun">
    <w:name w:val="normaltextrun"/>
    <w:basedOn w:val="DefaultParagraphFont"/>
    <w:rsid w:val="004361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94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67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00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47390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767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372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381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592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792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776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101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424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94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02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571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655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125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307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861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593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84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316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586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137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309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223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372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094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0884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89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8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Pages>3</Pages>
  <Words>527</Words>
  <Characters>300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ina Tahira Somani</dc:creator>
  <cp:keywords/>
  <dc:description/>
  <cp:lastModifiedBy>Selina Tahira Somani</cp:lastModifiedBy>
  <cp:revision>20</cp:revision>
  <dcterms:created xsi:type="dcterms:W3CDTF">2022-06-23T04:26:00Z</dcterms:created>
  <dcterms:modified xsi:type="dcterms:W3CDTF">2022-11-19T00:10:00Z</dcterms:modified>
</cp:coreProperties>
</file>